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D10022" w14:textId="77777777" w:rsidR="004700EF" w:rsidRPr="003414D6" w:rsidRDefault="004700EF" w:rsidP="004700EF">
      <w:pPr>
        <w:spacing w:after="120"/>
        <w:rPr>
          <w:rFonts w:ascii="Arial" w:hAnsi="Arial" w:cs="Arial"/>
          <w:b/>
          <w:sz w:val="20"/>
          <w:szCs w:val="20"/>
        </w:rPr>
      </w:pPr>
      <w:r w:rsidRPr="003414D6">
        <w:rPr>
          <w:rFonts w:ascii="Arial" w:hAnsi="Arial" w:cs="Arial"/>
          <w:b/>
          <w:sz w:val="20"/>
          <w:szCs w:val="20"/>
        </w:rPr>
        <w:t>K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4700EF" w:rsidRPr="003414D6" w14:paraId="1D570882" w14:textId="77777777" w:rsidTr="00BD1D22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DFF15B4" w14:textId="77777777" w:rsidR="004700EF" w:rsidRPr="003414D6" w:rsidRDefault="004700EF" w:rsidP="00BD1D22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DF0963F" w14:textId="77777777" w:rsidR="004700EF" w:rsidRPr="003414D6" w:rsidRDefault="004700EF" w:rsidP="00BD1D22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1C0D277" w14:textId="77777777" w:rsidR="004700EF" w:rsidRPr="003414D6" w:rsidRDefault="004700EF" w:rsidP="00BD1D22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4700EF" w:rsidRPr="003414D6" w14:paraId="00179B7D" w14:textId="77777777" w:rsidTr="00BD1D2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EEE1E92" w14:textId="77777777" w:rsidR="004700EF" w:rsidRPr="003414D6" w:rsidRDefault="004700EF" w:rsidP="00BD1D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14D6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</w:tr>
      <w:tr w:rsidR="004700EF" w:rsidRPr="003414D6" w14:paraId="509B9824" w14:textId="77777777" w:rsidTr="00BD1D2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4B4B2B9" w14:textId="77777777" w:rsidR="004700EF" w:rsidRPr="003414D6" w:rsidRDefault="004700EF" w:rsidP="00BD1D22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Anti-hexon (9C12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3393268" w14:textId="77777777" w:rsidR="004700EF" w:rsidRPr="003414D6" w:rsidRDefault="004700EF" w:rsidP="00BD1D22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L. Fayadat-Dilman/W. Olijve</w:t>
            </w:r>
          </w:p>
          <w:p w14:paraId="044FA709" w14:textId="77777777" w:rsidR="004700EF" w:rsidRPr="003414D6" w:rsidRDefault="004700EF" w:rsidP="00BD1D22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University of Iowa, Developmental Studies Hybridoma Bank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EC7C348" w14:textId="6D3E05F2" w:rsidR="004700EF" w:rsidRPr="003414D6" w:rsidRDefault="00472DEE" w:rsidP="00BD1D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31-9C12.C9</w:t>
            </w:r>
          </w:p>
        </w:tc>
      </w:tr>
      <w:tr w:rsidR="004700EF" w:rsidRPr="003414D6" w14:paraId="578D5429" w14:textId="77777777" w:rsidTr="00BD1D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2887FF" w14:textId="77777777" w:rsidR="004700EF" w:rsidRPr="003414D6" w:rsidRDefault="004700EF" w:rsidP="00BD1D22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Anti-E1A (M58)</w:t>
            </w:r>
          </w:p>
        </w:tc>
        <w:tc>
          <w:tcPr>
            <w:tcW w:w="2250" w:type="dxa"/>
            <w:shd w:val="clear" w:color="auto" w:fill="auto"/>
          </w:tcPr>
          <w:p w14:paraId="39F6498F" w14:textId="77777777" w:rsidR="004700EF" w:rsidRPr="003414D6" w:rsidRDefault="004700EF" w:rsidP="00BD1D22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  <w:shd w:val="clear" w:color="auto" w:fill="auto"/>
          </w:tcPr>
          <w:p w14:paraId="3870B99B" w14:textId="77777777" w:rsidR="004700EF" w:rsidRPr="003414D6" w:rsidRDefault="004700EF" w:rsidP="00BD1D22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Cat #MA5-13643</w:t>
            </w:r>
          </w:p>
        </w:tc>
      </w:tr>
      <w:tr w:rsidR="004700EF" w:rsidRPr="003414D6" w14:paraId="0936FBF8" w14:textId="77777777" w:rsidTr="00BD1D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3E29577" w14:textId="471B4D3A" w:rsidR="004700EF" w:rsidRPr="003414D6" w:rsidRDefault="00F0240B" w:rsidP="00BD1D22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Anti-DBP</w:t>
            </w:r>
          </w:p>
        </w:tc>
        <w:tc>
          <w:tcPr>
            <w:tcW w:w="2250" w:type="dxa"/>
            <w:shd w:val="clear" w:color="auto" w:fill="auto"/>
          </w:tcPr>
          <w:p w14:paraId="068CD7A4" w14:textId="237691E7" w:rsidR="004700EF" w:rsidRPr="003414D6" w:rsidRDefault="00CF6C03" w:rsidP="00BD1D22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Clone A1-6; Kindly provided by Nancy Reich</w:t>
            </w:r>
          </w:p>
        </w:tc>
        <w:tc>
          <w:tcPr>
            <w:tcW w:w="2088" w:type="dxa"/>
            <w:shd w:val="clear" w:color="auto" w:fill="auto"/>
          </w:tcPr>
          <w:p w14:paraId="64396726" w14:textId="61AACEE6" w:rsidR="004700EF" w:rsidRPr="003414D6" w:rsidRDefault="00CF6C03" w:rsidP="00BD1D22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4084" w:rsidRPr="003414D6" w14:paraId="58727B72" w14:textId="77777777" w:rsidTr="00BD1D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61C86B9" w14:textId="74C9C49A" w:rsidR="00634084" w:rsidRPr="003414D6" w:rsidRDefault="00634084" w:rsidP="00634084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eastAsiaTheme="minorEastAsia" w:hAnsi="Arial" w:cs="Arial"/>
                <w:sz w:val="20"/>
                <w:szCs w:val="20"/>
                <w:lang w:val="en-GB" w:eastAsia="ja-JP"/>
              </w:rPr>
              <w:t>Alexa Fluor488-conjugated goat anti-mouse</w:t>
            </w:r>
          </w:p>
        </w:tc>
        <w:tc>
          <w:tcPr>
            <w:tcW w:w="2250" w:type="dxa"/>
            <w:shd w:val="clear" w:color="auto" w:fill="auto"/>
          </w:tcPr>
          <w:p w14:paraId="7F69410B" w14:textId="50F3609A" w:rsidR="00634084" w:rsidRPr="003414D6" w:rsidRDefault="000741B2" w:rsidP="006340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r w:rsidR="00634084" w:rsidRPr="003414D6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03F13B09" w14:textId="3572D511" w:rsidR="00634084" w:rsidRPr="003414D6" w:rsidRDefault="00634084" w:rsidP="00634084">
            <w:pPr>
              <w:rPr>
                <w:rStyle w:val="Hyperlink"/>
                <w:rFonts w:ascii="Arial" w:eastAsiaTheme="majorEastAsia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Cat #A11029</w:t>
            </w:r>
          </w:p>
        </w:tc>
      </w:tr>
      <w:tr w:rsidR="00634084" w:rsidRPr="003414D6" w14:paraId="39C59162" w14:textId="77777777" w:rsidTr="00BD1D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71D129" w14:textId="1164CE83" w:rsidR="00634084" w:rsidRPr="003414D6" w:rsidRDefault="00634084" w:rsidP="00634084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eastAsiaTheme="minorEastAsia" w:hAnsi="Arial" w:cs="Arial"/>
                <w:sz w:val="20"/>
                <w:szCs w:val="20"/>
                <w:lang w:val="en-GB" w:eastAsia="ja-JP"/>
              </w:rPr>
              <w:t>Alexa Fluor594-conjugated anti-mouse</w:t>
            </w:r>
          </w:p>
        </w:tc>
        <w:tc>
          <w:tcPr>
            <w:tcW w:w="2250" w:type="dxa"/>
            <w:shd w:val="clear" w:color="auto" w:fill="auto"/>
          </w:tcPr>
          <w:p w14:paraId="4B71BD34" w14:textId="2BD7AD1D" w:rsidR="00634084" w:rsidRPr="003414D6" w:rsidRDefault="000741B2" w:rsidP="006340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r w:rsidR="00634084" w:rsidRPr="003414D6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65744D47" w14:textId="08602016" w:rsidR="00634084" w:rsidRPr="003414D6" w:rsidRDefault="00634084" w:rsidP="00634084">
            <w:pPr>
              <w:rPr>
                <w:rStyle w:val="Hyperlink"/>
                <w:rFonts w:ascii="Arial" w:eastAsiaTheme="majorEastAsia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Cat #A21203</w:t>
            </w:r>
          </w:p>
        </w:tc>
      </w:tr>
      <w:tr w:rsidR="009B11F5" w:rsidRPr="003414D6" w14:paraId="45D37D12" w14:textId="77777777" w:rsidTr="00BD1D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C545DC6" w14:textId="0FA4D4AF" w:rsidR="009B11F5" w:rsidRPr="003414D6" w:rsidRDefault="009B11F5" w:rsidP="00634084">
            <w:pPr>
              <w:rPr>
                <w:rFonts w:ascii="Arial" w:eastAsiaTheme="minorEastAsia" w:hAnsi="Arial" w:cs="Arial"/>
                <w:sz w:val="20"/>
                <w:szCs w:val="20"/>
                <w:lang w:val="en-GB" w:eastAsia="ja-JP"/>
              </w:rPr>
            </w:pPr>
            <w:r w:rsidRPr="003414D6">
              <w:rPr>
                <w:rFonts w:ascii="Arial" w:eastAsiaTheme="minorEastAsia" w:hAnsi="Arial" w:cs="Arial"/>
                <w:sz w:val="20"/>
                <w:szCs w:val="20"/>
                <w:lang w:val="en-GB" w:eastAsia="ja-JP"/>
              </w:rPr>
              <w:t>Alexa Fluor680-conjugated anti-mouse</w:t>
            </w:r>
          </w:p>
        </w:tc>
        <w:tc>
          <w:tcPr>
            <w:tcW w:w="2250" w:type="dxa"/>
            <w:shd w:val="clear" w:color="auto" w:fill="auto"/>
          </w:tcPr>
          <w:p w14:paraId="6B9E40C1" w14:textId="33838557" w:rsidR="009B11F5" w:rsidRPr="003414D6" w:rsidRDefault="000741B2" w:rsidP="006340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r w:rsidR="009B11F5" w:rsidRPr="003414D6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3127256C" w14:textId="58D78B85" w:rsidR="009B11F5" w:rsidRPr="003414D6" w:rsidRDefault="009B11F5" w:rsidP="00634084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Cat #A21058</w:t>
            </w:r>
          </w:p>
        </w:tc>
      </w:tr>
      <w:tr w:rsidR="00634084" w:rsidRPr="003414D6" w14:paraId="556D79EC" w14:textId="77777777" w:rsidTr="00BD1D2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4B3165B" w14:textId="77777777" w:rsidR="00634084" w:rsidRPr="003414D6" w:rsidRDefault="00634084" w:rsidP="006340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14D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irus Strains </w:t>
            </w:r>
          </w:p>
        </w:tc>
      </w:tr>
      <w:tr w:rsidR="00634084" w:rsidRPr="003414D6" w14:paraId="53B47DFF" w14:textId="77777777" w:rsidTr="00BD1D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B1A3E4E" w14:textId="693B256B" w:rsidR="00634084" w:rsidRPr="003414D6" w:rsidRDefault="00634084" w:rsidP="0063408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AdV-C5</w:t>
            </w:r>
          </w:p>
        </w:tc>
        <w:tc>
          <w:tcPr>
            <w:tcW w:w="2250" w:type="dxa"/>
            <w:shd w:val="clear" w:color="auto" w:fill="auto"/>
          </w:tcPr>
          <w:p w14:paraId="58D4E683" w14:textId="42CBD1B5" w:rsidR="00634084" w:rsidRPr="003414D6" w:rsidRDefault="00634084" w:rsidP="00634084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414D6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priority&gt;0&lt;/priority&gt;&lt;uuid&gt;FEF71495-1301-4914-B949-AF4A5BCF1264&lt;/uuid&gt;&lt;publications&gt;&lt;publication&gt;&lt;subtype&gt;400&lt;/subtype&gt;&lt;publisher&gt;American Society for Microbiology&lt;/publisher&gt;&lt;title&gt;Chemical induction of unfolded protein response enhances cancer cell killing through lytic virus infection.&lt;/title&gt;&lt;url&gt;http://jvi.asm.org/cgi/doi/10.1128/JVI.02156-14&lt;/url&gt;&lt;volume&gt;88&lt;/volume&gt;&lt;publication_date&gt;99201411001200000000220000&lt;/publication_date&gt;&lt;uuid&gt;8C1A608B-87E1-46E9-9B79-10B60B5D4CBA&lt;/uuid&gt;&lt;type&gt;400&lt;/type&gt;&lt;number&gt;22&lt;/number&gt;&lt;citekey&gt;Prasad:2014ee&lt;/citekey&gt;&lt;doi&gt;10.1128/JVI.02156-14&lt;/doi&gt;&lt;institution&gt;Institute of Molecular Life Sciences, University of Zurich, Zurich, Switzerland Molecular Life Sciences Graduate School, ETH, and University of Zurich, Zurich, Switzerland.&lt;/institution&gt;&lt;startpage&gt;13086&lt;/startpage&gt;&lt;endpage&gt;13098&lt;/endpage&gt;&lt;bundle&gt;&lt;publication&gt;&lt;title&gt;Journal of Virology&lt;/title&gt;&lt;uuid&gt;EDBB1908-3EE6-417E-B4DC-CF1ECA1BCAD9&lt;/uuid&gt;&lt;subtype&gt;-100&lt;/subtype&gt;&lt;publisher&gt;American Society for Microbiology&lt;/publisher&gt;&lt;type&gt;-100&lt;/type&gt;&lt;/publication&gt;&lt;/bundle&gt;&lt;authors&gt;&lt;author&gt;&lt;lastName&gt;Prasad&lt;/lastName&gt;&lt;firstName&gt;Vibhu&lt;/firstName&gt;&lt;/author&gt;&lt;author&gt;&lt;lastName&gt;Suomalainen&lt;/lastName&gt;&lt;firstName&gt;Maarit&lt;/firstName&gt;&lt;/author&gt;&lt;author&gt;&lt;lastName&gt;Pennauer&lt;/lastName&gt;&lt;firstName&gt;Mirjam&lt;/firstName&gt;&lt;/author&gt;&lt;author&gt;&lt;lastName&gt;Yakimovich&lt;/lastName&gt;&lt;firstName&gt;Artur&lt;/firstName&gt;&lt;/author&gt;&lt;author&gt;&lt;lastName&gt;Andriasyan&lt;/lastName&gt;&lt;firstName&gt;Vardan&lt;/firstName&gt;&lt;/author&gt;&lt;author&gt;&lt;lastName&gt;Hemmi&lt;/lastName&gt;&lt;firstName&gt;Silvio&lt;/firstName&gt;&lt;/author&gt;&lt;author&gt;&lt;lastName&gt;Greber&lt;/lastName&gt;&lt;firstName&gt;Urs&lt;/firstName&gt;&lt;middleNames&gt;F&lt;/middleNames&gt;&lt;/author&gt;&lt;/authors&gt;&lt;/publication&gt;&lt;/publications&gt;&lt;cites&gt;&lt;/cites&gt;&lt;/citation&gt;</w:instrText>
            </w:r>
            <w:r w:rsidRPr="003414D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414D6">
              <w:rPr>
                <w:rFonts w:ascii="Arial" w:eastAsiaTheme="minorHAnsi" w:hAnsi="Arial" w:cs="Arial"/>
                <w:sz w:val="20"/>
                <w:szCs w:val="20"/>
              </w:rPr>
              <w:t>(</w:t>
            </w:r>
            <w:r w:rsidR="00784FD3">
              <w:rPr>
                <w:rFonts w:ascii="Arial" w:eastAsiaTheme="minorHAnsi" w:hAnsi="Arial" w:cs="Arial"/>
                <w:sz w:val="20"/>
                <w:szCs w:val="20"/>
              </w:rPr>
              <w:t xml:space="preserve">V. </w:t>
            </w:r>
            <w:r w:rsidRPr="003414D6">
              <w:rPr>
                <w:rFonts w:ascii="Arial" w:eastAsiaTheme="minorHAnsi" w:hAnsi="Arial" w:cs="Arial"/>
                <w:sz w:val="20"/>
                <w:szCs w:val="20"/>
              </w:rPr>
              <w:t>Prasad et al., 2014)</w:t>
            </w:r>
            <w:r w:rsidRPr="003414D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7A9C27EC" w14:textId="77777777" w:rsidR="00634084" w:rsidRPr="003414D6" w:rsidRDefault="00634084" w:rsidP="00634084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4084" w:rsidRPr="003414D6" w14:paraId="393C8CF9" w14:textId="77777777" w:rsidTr="00BD1D2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32BAFE" w14:textId="77777777" w:rsidR="00634084" w:rsidRPr="003414D6" w:rsidRDefault="00634084" w:rsidP="006340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14D6">
              <w:rPr>
                <w:rFonts w:ascii="Arial" w:hAnsi="Arial" w:cs="Arial"/>
                <w:b/>
                <w:bCs/>
                <w:sz w:val="20"/>
                <w:szCs w:val="20"/>
              </w:rPr>
              <w:t>Chemicals, Peptides, and Recombinant Proteins</w:t>
            </w:r>
          </w:p>
        </w:tc>
      </w:tr>
      <w:tr w:rsidR="00634084" w:rsidRPr="003414D6" w14:paraId="4E229766" w14:textId="77777777" w:rsidTr="00BD1D2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2F8F91B" w14:textId="47E0D7C9" w:rsidR="00634084" w:rsidRPr="003414D6" w:rsidRDefault="004F6FE3" w:rsidP="006340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exa Fluor647 </w:t>
            </w:r>
            <w:r w:rsidR="00634084" w:rsidRPr="003414D6">
              <w:rPr>
                <w:rFonts w:ascii="Arial" w:hAnsi="Arial" w:cs="Arial"/>
                <w:sz w:val="20"/>
                <w:szCs w:val="20"/>
              </w:rPr>
              <w:t>NHS-Ester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4797A0C" w14:textId="0DE8D66A" w:rsidR="00634084" w:rsidRPr="003414D6" w:rsidRDefault="000741B2" w:rsidP="006340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r w:rsidR="00634084" w:rsidRPr="003414D6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34BCDCA" w14:textId="6A5EDFBA" w:rsidR="00634084" w:rsidRPr="003414D6" w:rsidRDefault="00634084" w:rsidP="00634084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Cat #A20006</w:t>
            </w:r>
          </w:p>
        </w:tc>
      </w:tr>
      <w:tr w:rsidR="0040452F" w:rsidRPr="003414D6" w14:paraId="440CEF5B" w14:textId="77777777" w:rsidTr="00BD1D2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5FD1078" w14:textId="39C77631" w:rsidR="0040452F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eastAsiaTheme="minorEastAsia" w:hAnsi="Arial" w:cs="Arial"/>
                <w:sz w:val="20"/>
                <w:szCs w:val="20"/>
                <w:lang w:val="en-GB" w:eastAsia="ja-JP"/>
              </w:rPr>
              <w:t>Alexa Fluor647-conjugated wheat germ agglutinin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86DB28B" w14:textId="2E5B5DE7" w:rsidR="0040452F" w:rsidRPr="003414D6" w:rsidRDefault="000741B2" w:rsidP="00404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r w:rsidR="0040452F" w:rsidRPr="003414D6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3677C00" w14:textId="1AEDD314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Cat #W32466</w:t>
            </w:r>
          </w:p>
        </w:tc>
      </w:tr>
      <w:tr w:rsidR="00D77018" w:rsidRPr="003414D6" w14:paraId="51459AC4" w14:textId="77777777" w:rsidTr="00BD1D2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63D981F" w14:textId="3CE32BD3" w:rsidR="00D77018" w:rsidRPr="003414D6" w:rsidRDefault="00D77018" w:rsidP="0040452F">
            <w:pPr>
              <w:rPr>
                <w:rFonts w:ascii="Arial" w:eastAsiaTheme="minorEastAsia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GB" w:eastAsia="ja-JP"/>
              </w:rPr>
              <w:t>Alexa Fluor488-conjugated azid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401AA70" w14:textId="2E164FBD" w:rsidR="00D77018" w:rsidRDefault="00D77018" w:rsidP="00404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r w:rsidRPr="003414D6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EF467FA" w14:textId="6EF746A8" w:rsidR="00D77018" w:rsidRPr="003414D6" w:rsidRDefault="00D77018" w:rsidP="00404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A10266</w:t>
            </w:r>
          </w:p>
        </w:tc>
      </w:tr>
      <w:tr w:rsidR="0040452F" w:rsidRPr="00A92BF8" w14:paraId="0888432D" w14:textId="77777777" w:rsidTr="00BD1D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016F5CE" w14:textId="1BA904BD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Quantigene View</w:t>
            </w:r>
            <w:r w:rsidR="000741B2">
              <w:rPr>
                <w:rFonts w:ascii="Arial" w:hAnsi="Arial" w:cs="Arial"/>
                <w:sz w:val="20"/>
                <w:szCs w:val="20"/>
              </w:rPr>
              <w:t>RNA high content screening assay kit</w:t>
            </w:r>
          </w:p>
        </w:tc>
        <w:tc>
          <w:tcPr>
            <w:tcW w:w="2250" w:type="dxa"/>
            <w:shd w:val="clear" w:color="auto" w:fill="auto"/>
          </w:tcPr>
          <w:p w14:paraId="2BE099D5" w14:textId="4C9CBCB8" w:rsidR="0040452F" w:rsidRPr="003414D6" w:rsidRDefault="000741B2" w:rsidP="00404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  <w:shd w:val="clear" w:color="auto" w:fill="auto"/>
          </w:tcPr>
          <w:p w14:paraId="52A821CD" w14:textId="17259AEE" w:rsidR="0040452F" w:rsidRDefault="000741B2" w:rsidP="00404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VP0011, QVP0201/LP1-550,</w:t>
            </w:r>
          </w:p>
          <w:p w14:paraId="14AC5542" w14:textId="77777777" w:rsidR="000741B2" w:rsidRPr="00A92BF8" w:rsidRDefault="000741B2" w:rsidP="0040452F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A92BF8">
              <w:rPr>
                <w:rFonts w:ascii="Arial" w:hAnsi="Arial" w:cs="Arial"/>
                <w:sz w:val="20"/>
                <w:szCs w:val="20"/>
                <w:lang w:val="de-CH"/>
              </w:rPr>
              <w:t>QVP0201/LP4-488</w:t>
            </w:r>
            <w:r w:rsidR="00A92BF8" w:rsidRPr="00A92BF8">
              <w:rPr>
                <w:rFonts w:ascii="Arial" w:hAnsi="Arial" w:cs="Arial"/>
                <w:sz w:val="20"/>
                <w:szCs w:val="20"/>
                <w:lang w:val="de-CH"/>
              </w:rPr>
              <w:t>,</w:t>
            </w:r>
          </w:p>
          <w:p w14:paraId="627A4A7B" w14:textId="4B17AD28" w:rsidR="00A92BF8" w:rsidRPr="00A92BF8" w:rsidRDefault="00D77018" w:rsidP="0040452F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>custom-made probes</w:t>
            </w:r>
          </w:p>
        </w:tc>
      </w:tr>
      <w:tr w:rsidR="0040452F" w:rsidRPr="003414D6" w14:paraId="0915783E" w14:textId="77777777" w:rsidTr="00BD1D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E85DDCD" w14:textId="4BC03B0F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S1 nucleas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09AF41D" w14:textId="3FEDACE3" w:rsidR="0040452F" w:rsidRPr="003414D6" w:rsidRDefault="000741B2" w:rsidP="00404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r w:rsidR="0040452F" w:rsidRPr="003414D6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393D313" w14:textId="37815894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Cat #EN0321</w:t>
            </w:r>
          </w:p>
        </w:tc>
      </w:tr>
      <w:tr w:rsidR="0040452F" w:rsidRPr="003414D6" w14:paraId="18ED0C68" w14:textId="77777777" w:rsidTr="00BD1D22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17B28B36" w14:textId="782FF7BC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eastAsiaTheme="minorEastAsia" w:hAnsi="Arial" w:cs="Arial"/>
                <w:sz w:val="20"/>
                <w:szCs w:val="20"/>
                <w:lang w:val="en-GB" w:eastAsia="ja-JP"/>
              </w:rPr>
              <w:t>ImageiT FX Signal Enhancer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3793624C" w14:textId="6CAB7685" w:rsidR="0040452F" w:rsidRPr="003414D6" w:rsidRDefault="000741B2" w:rsidP="00404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r w:rsidR="0040452F" w:rsidRPr="003414D6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2C2EC29F" w14:textId="772AC7EA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Cat #I36933</w:t>
            </w:r>
          </w:p>
        </w:tc>
      </w:tr>
      <w:tr w:rsidR="0040452F" w:rsidRPr="003414D6" w14:paraId="2F0F367B" w14:textId="77777777" w:rsidTr="00BD1D2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019F90" w14:textId="51B8EDC0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color w:val="3C4043"/>
                <w:sz w:val="20"/>
                <w:szCs w:val="20"/>
                <w:shd w:val="clear" w:color="auto" w:fill="FFFFFF"/>
              </w:rPr>
              <w:t>5-ethynyl-2'-deoxycytidine (</w:t>
            </w:r>
            <w:r w:rsidRPr="003414D6">
              <w:rPr>
                <w:rStyle w:val="Emphasis"/>
                <w:rFonts w:ascii="Arial" w:eastAsiaTheme="majorEastAsia" w:hAnsi="Arial" w:cs="Arial"/>
                <w:i w:val="0"/>
                <w:iCs w:val="0"/>
                <w:color w:val="52565A"/>
                <w:sz w:val="20"/>
                <w:szCs w:val="20"/>
                <w:shd w:val="clear" w:color="auto" w:fill="FFFFFF"/>
              </w:rPr>
              <w:t>EdC</w:t>
            </w:r>
            <w:r w:rsidRPr="003414D6">
              <w:rPr>
                <w:rFonts w:ascii="Arial" w:hAnsi="Arial" w:cs="Arial"/>
                <w:color w:val="3C4043"/>
                <w:sz w:val="20"/>
                <w:szCs w:val="20"/>
                <w:shd w:val="clear" w:color="auto" w:fill="FFFFFF"/>
              </w:rPr>
              <w:t>) 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3307B" w14:textId="08BB2EE3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779801" w14:textId="4E2E4B76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Cat #T511307</w:t>
            </w:r>
          </w:p>
        </w:tc>
      </w:tr>
      <w:tr w:rsidR="0040452F" w:rsidRPr="003414D6" w14:paraId="13708369" w14:textId="77777777" w:rsidTr="00BD1D2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A9D789" w14:textId="6D233703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Bovine Serum Albumin (BSA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E8E38" w14:textId="2BF19295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62C01B" w14:textId="4F850178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Cat #A9418</w:t>
            </w:r>
          </w:p>
        </w:tc>
      </w:tr>
      <w:tr w:rsidR="0040452F" w:rsidRPr="003414D6" w14:paraId="1490DD98" w14:textId="77777777" w:rsidTr="00BD1D2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DFE14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Lipofectamine 200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B9222D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60FB2E" w14:textId="27FFE252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Cat #11668019</w:t>
            </w:r>
          </w:p>
        </w:tc>
      </w:tr>
      <w:tr w:rsidR="0040452F" w:rsidRPr="003414D6" w14:paraId="6686C837" w14:textId="77777777" w:rsidTr="00BD1D2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1C772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Optimem low-serum mediu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9D0EDF" w14:textId="48350996" w:rsidR="0040452F" w:rsidRPr="003414D6" w:rsidRDefault="000741B2" w:rsidP="00404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r w:rsidR="0040452F" w:rsidRPr="003414D6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504C2B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Cat #11058021</w:t>
            </w:r>
          </w:p>
        </w:tc>
      </w:tr>
      <w:tr w:rsidR="0040452F" w:rsidRPr="003414D6" w14:paraId="0958EF2B" w14:textId="77777777" w:rsidTr="00BD1D2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BBC177" w14:textId="759E7876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Penicillin-streptomyci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F9EA1E" w14:textId="480F8279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74C5A" w14:textId="3E157E0E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Cat #P0781</w:t>
            </w:r>
          </w:p>
        </w:tc>
      </w:tr>
      <w:tr w:rsidR="0040452F" w:rsidRPr="003414D6" w14:paraId="4EE193F1" w14:textId="77777777" w:rsidTr="00BD1D2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33DBE943" w14:textId="21169FFC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eastAsiaTheme="minorEastAsia" w:hAnsi="Arial" w:cs="Arial"/>
                <w:sz w:val="20"/>
                <w:szCs w:val="20"/>
                <w:lang w:val="en-GB" w:eastAsia="ja-JP"/>
              </w:rPr>
              <w:t>DNeasy Blood and Tissue kit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1690825D" w14:textId="2E4A000B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40E5E727" w14:textId="159C1D24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Cat #69506</w:t>
            </w:r>
          </w:p>
        </w:tc>
      </w:tr>
      <w:tr w:rsidR="0040452F" w:rsidRPr="003414D6" w14:paraId="34B79EEC" w14:textId="77777777" w:rsidTr="00BD1D2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3C75D77C" w14:textId="324083CE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Cytosine arabinoside (AraC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0FD894FB" w14:textId="7810F679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02D80800" w14:textId="5B4537C8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Cat #C3350000</w:t>
            </w:r>
          </w:p>
        </w:tc>
      </w:tr>
      <w:tr w:rsidR="0040452F" w:rsidRPr="003414D6" w14:paraId="0BA6188B" w14:textId="77777777" w:rsidTr="00BD1D2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2E18C01D" w14:textId="1DF3A0F5" w:rsidR="0040452F" w:rsidRPr="003414D6" w:rsidRDefault="0040452F" w:rsidP="0040452F">
            <w:pPr>
              <w:rPr>
                <w:rFonts w:ascii="Arial" w:eastAsiaTheme="minorEastAsia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068EE737" w14:textId="17E09653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3348D1D1" w14:textId="05D6AE12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452F" w:rsidRPr="003414D6" w14:paraId="651940AC" w14:textId="77777777" w:rsidTr="00BD1D2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EF5570C" w14:textId="77777777" w:rsidR="0040452F" w:rsidRPr="003414D6" w:rsidRDefault="0040452F" w:rsidP="004045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14D6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Cell Lines</w:t>
            </w:r>
          </w:p>
        </w:tc>
      </w:tr>
      <w:tr w:rsidR="0040452F" w:rsidRPr="003414D6" w14:paraId="2CA82AD4" w14:textId="77777777" w:rsidTr="00BD1D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4D2F41C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Human: HeLa ATCC</w:t>
            </w:r>
          </w:p>
        </w:tc>
        <w:tc>
          <w:tcPr>
            <w:tcW w:w="2250" w:type="dxa"/>
            <w:shd w:val="clear" w:color="auto" w:fill="auto"/>
          </w:tcPr>
          <w:p w14:paraId="7BEB7FAE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American Type Cell Culture</w:t>
            </w:r>
          </w:p>
        </w:tc>
        <w:tc>
          <w:tcPr>
            <w:tcW w:w="2088" w:type="dxa"/>
            <w:shd w:val="clear" w:color="auto" w:fill="auto"/>
          </w:tcPr>
          <w:p w14:paraId="148E282E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hyperlink r:id="rId4" w:history="1">
              <w:r w:rsidRPr="003414D6">
                <w:rPr>
                  <w:rStyle w:val="Hyperlink"/>
                  <w:rFonts w:ascii="Arial" w:eastAsiaTheme="majorEastAsia" w:hAnsi="Arial" w:cs="Arial"/>
                  <w:sz w:val="20"/>
                  <w:szCs w:val="20"/>
                </w:rPr>
                <w:t>Cat</w:t>
              </w:r>
            </w:hyperlink>
            <w:r w:rsidRPr="003414D6">
              <w:rPr>
                <w:rFonts w:ascii="Arial" w:hAnsi="Arial" w:cs="Arial"/>
                <w:sz w:val="20"/>
                <w:szCs w:val="20"/>
              </w:rPr>
              <w:t xml:space="preserve"> #CCL-2 </w:t>
            </w:r>
          </w:p>
        </w:tc>
      </w:tr>
      <w:tr w:rsidR="0040452F" w:rsidRPr="003414D6" w14:paraId="05C15C49" w14:textId="77777777" w:rsidTr="00BD1D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A7FD0BF" w14:textId="495BB6E2" w:rsidR="0040452F" w:rsidRPr="003414D6" w:rsidRDefault="00784FD3" w:rsidP="00404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: HeLa ATCC MIB1 knockout</w:t>
            </w:r>
            <w:r w:rsidR="0040452F" w:rsidRPr="003414D6"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  <w:tc>
          <w:tcPr>
            <w:tcW w:w="2250" w:type="dxa"/>
            <w:shd w:val="clear" w:color="auto" w:fill="auto"/>
          </w:tcPr>
          <w:p w14:paraId="2477FF0A" w14:textId="1AB353D3" w:rsidR="0040452F" w:rsidRPr="003414D6" w:rsidRDefault="00784FD3" w:rsidP="00404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hael Bauer</w:t>
            </w:r>
          </w:p>
        </w:tc>
        <w:tc>
          <w:tcPr>
            <w:tcW w:w="2088" w:type="dxa"/>
            <w:shd w:val="clear" w:color="auto" w:fill="auto"/>
          </w:tcPr>
          <w:p w14:paraId="2A7FD955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hyperlink r:id="rId5" w:tgtFrame="_blank" w:tooltip="Persistent link using digital object identifier" w:history="1">
              <w:r w:rsidRPr="003414D6">
                <w:rPr>
                  <w:rStyle w:val="Hyperlink"/>
                  <w:rFonts w:ascii="Arial" w:eastAsiaTheme="majorEastAsia" w:hAnsi="Arial" w:cs="Arial"/>
                  <w:color w:val="0C7DBB"/>
                  <w:sz w:val="20"/>
                  <w:szCs w:val="20"/>
                </w:rPr>
                <w:t>https://doi.org/10.1016/j.celrep.2019.11.064</w:t>
              </w:r>
            </w:hyperlink>
          </w:p>
        </w:tc>
      </w:tr>
      <w:tr w:rsidR="0040452F" w:rsidRPr="003414D6" w14:paraId="6326F9E7" w14:textId="77777777" w:rsidTr="00BD1D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5FE1E28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Human: HeLa FUCCI</w:t>
            </w:r>
          </w:p>
        </w:tc>
        <w:tc>
          <w:tcPr>
            <w:tcW w:w="2250" w:type="dxa"/>
            <w:shd w:val="clear" w:color="auto" w:fill="auto"/>
          </w:tcPr>
          <w:p w14:paraId="60D7C2DD" w14:textId="4A27371F" w:rsidR="0040452F" w:rsidRPr="003414D6" w:rsidRDefault="00784FD3" w:rsidP="00404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sushi Miyawaki</w:t>
            </w:r>
          </w:p>
        </w:tc>
        <w:tc>
          <w:tcPr>
            <w:tcW w:w="2088" w:type="dxa"/>
            <w:shd w:val="clear" w:color="auto" w:fill="auto"/>
          </w:tcPr>
          <w:p w14:paraId="505B8C6C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hyperlink r:id="rId6" w:tgtFrame="_blank" w:tooltip="Persistent link using digital object identifier" w:history="1">
              <w:r w:rsidRPr="003414D6">
                <w:rPr>
                  <w:rStyle w:val="Hyperlink"/>
                  <w:rFonts w:ascii="Arial" w:eastAsiaTheme="majorEastAsia" w:hAnsi="Arial" w:cs="Arial"/>
                  <w:color w:val="0C7DBB"/>
                  <w:sz w:val="20"/>
                  <w:szCs w:val="20"/>
                </w:rPr>
                <w:t>https://doi.org/10.1016/j.cell.2007.12.033</w:t>
              </w:r>
            </w:hyperlink>
          </w:p>
        </w:tc>
      </w:tr>
      <w:tr w:rsidR="0040452F" w:rsidRPr="003414D6" w14:paraId="5FC9D8F0" w14:textId="77777777" w:rsidTr="00BD1D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94DF79F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Human: A375</w:t>
            </w:r>
          </w:p>
        </w:tc>
        <w:tc>
          <w:tcPr>
            <w:tcW w:w="2250" w:type="dxa"/>
            <w:shd w:val="clear" w:color="auto" w:fill="auto"/>
          </w:tcPr>
          <w:p w14:paraId="6F216D65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American Type Cell Culture</w:t>
            </w:r>
          </w:p>
        </w:tc>
        <w:tc>
          <w:tcPr>
            <w:tcW w:w="2088" w:type="dxa"/>
            <w:shd w:val="clear" w:color="auto" w:fill="auto"/>
          </w:tcPr>
          <w:p w14:paraId="706EA556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Cat #CRL-1619</w:t>
            </w:r>
          </w:p>
        </w:tc>
      </w:tr>
      <w:tr w:rsidR="0040452F" w:rsidRPr="003414D6" w14:paraId="10D3681D" w14:textId="77777777" w:rsidTr="00BD1D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D946366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Human: A549 ATCC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0B635B2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American Type Cell Cultur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936A7E3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Cat #CCL-185</w:t>
            </w:r>
          </w:p>
        </w:tc>
      </w:tr>
      <w:tr w:rsidR="0040452F" w:rsidRPr="003414D6" w14:paraId="21B118EA" w14:textId="77777777" w:rsidTr="00BD1D22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194DE04D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Human: A549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5BA2B38D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Our lab’s old A549 clone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0BCF104D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452F" w:rsidRPr="003414D6" w14:paraId="044A460B" w14:textId="77777777" w:rsidTr="00BD1D2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221592AA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Human: HDF-TERT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113E1935" w14:textId="77777777" w:rsidR="0040452F" w:rsidRDefault="003F73D3" w:rsidP="00404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rick Hearing,</w:t>
            </w:r>
          </w:p>
          <w:p w14:paraId="30A84C71" w14:textId="63AFDC58" w:rsidR="003F73D3" w:rsidRPr="003414D6" w:rsidRDefault="003F73D3" w:rsidP="00404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thleen Rundell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438945DF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hyperlink r:id="rId7" w:history="1">
              <w:r w:rsidRPr="003414D6">
                <w:rPr>
                  <w:rStyle w:val="Hyperlink"/>
                  <w:rFonts w:ascii="Arial" w:eastAsiaTheme="majorEastAsia" w:hAnsi="Arial" w:cs="Arial"/>
                  <w:sz w:val="20"/>
                  <w:szCs w:val="20"/>
                </w:rPr>
                <w:t>https://doi:10.1006/viro.2001.1204</w:t>
              </w:r>
            </w:hyperlink>
            <w:r w:rsidRPr="003414D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40452F" w:rsidRPr="003414D6" w14:paraId="55419C4D" w14:textId="77777777" w:rsidTr="00BD1D2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5D631CF" w14:textId="77777777" w:rsidR="0040452F" w:rsidRPr="003414D6" w:rsidRDefault="0040452F" w:rsidP="0040452F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3414D6">
              <w:rPr>
                <w:rFonts w:ascii="Arial" w:hAnsi="Arial" w:cs="Arial"/>
                <w:b/>
                <w:bCs/>
                <w:sz w:val="20"/>
                <w:szCs w:val="20"/>
              </w:rPr>
              <w:t>Recombinant DNA</w:t>
            </w:r>
          </w:p>
        </w:tc>
      </w:tr>
      <w:tr w:rsidR="0040452F" w:rsidRPr="003414D6" w14:paraId="17E2B8A6" w14:textId="77777777" w:rsidTr="00BD1D2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196DE" w14:textId="34867446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pN1-E1A-EGFP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5A447" w14:textId="2EEBC62C" w:rsidR="0040452F" w:rsidRPr="003414D6" w:rsidRDefault="00877BAA" w:rsidP="00404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n Strunze/Greber lab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C2BA2" w14:textId="186710DD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0452F" w:rsidRPr="003414D6" w14:paraId="5326D076" w14:textId="77777777" w:rsidTr="00BD1D2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28720" w14:textId="750B2D50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pN1-CMV-EGFP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6DA1F" w14:textId="4E3C2847" w:rsidR="0040452F" w:rsidRPr="003414D6" w:rsidRDefault="00877BAA" w:rsidP="00404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Prasad et al., Nature Communications 2020, in press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ACF13" w14:textId="3256900D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452F" w:rsidRPr="003414D6" w14:paraId="1DFD8BCF" w14:textId="77777777" w:rsidTr="00BD1D2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CC7F48C" w14:textId="77777777" w:rsidR="0040452F" w:rsidRPr="003414D6" w:rsidRDefault="0040452F" w:rsidP="004045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14D6">
              <w:rPr>
                <w:rFonts w:ascii="Arial" w:hAnsi="Arial" w:cs="Arial"/>
                <w:b/>
                <w:bCs/>
                <w:sz w:val="20"/>
                <w:szCs w:val="20"/>
              </w:rPr>
              <w:t>Software and Algorithms</w:t>
            </w:r>
          </w:p>
        </w:tc>
      </w:tr>
      <w:tr w:rsidR="0040452F" w:rsidRPr="003414D6" w14:paraId="70830555" w14:textId="77777777" w:rsidTr="00BD1D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2E93BDF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Cell Profil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8AAB246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414D6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priority&gt;0&lt;/priority&gt;&lt;uuid&gt;C10907B8-814A-49B8-B931-BF9E0ADDCC0B&lt;/uuid&gt;&lt;publications&gt;&lt;publication&gt;&lt;subtype&gt;400&lt;/subtype&gt;&lt;publisher&gt;BioMed Central&lt;/publisher&gt;&lt;title&gt;CellProfiler: image analysis software for identifying and quantifying cell phenotypes.&lt;/title&gt;&lt;url&gt;http://genomebiology.com/2006/7/10/R100&lt;/url&gt;&lt;volume&gt;7&lt;/volume&gt;&lt;publication_date&gt;99200600001200000000200000&lt;/publication_date&gt;&lt;uuid&gt;B6901291-DA8A-4048-90A5-C10FA1FAE7E2&lt;/uuid&gt;&lt;type&gt;400&lt;/type&gt;&lt;accepted_date&gt;99200610311200000000222000&lt;/accepted_date&gt;&lt;number&gt;10&lt;/number&gt;&lt;citekey&gt;Carpenter:2006iu&lt;/citekey&gt;&lt;submission_date&gt;99200609151200000000222000&lt;/submission_date&gt;&lt;doi&gt;10.1186/gb-2006-7-10-r100&lt;/doi&gt;&lt;institution&gt;Whitehead Institute for Biomedical Research, Cambridge, MA 02142, USA.&lt;/institution&gt;&lt;startpage&gt;R100&lt;/startpage&gt;&lt;bundle&gt;&lt;publication&gt;&lt;title&gt;Genome biology&lt;/title&gt;&lt;uuid&gt;2EFBF0B1-44E1-4E71-A70D-17CBA4AC0A91&lt;/uuid&gt;&lt;subtype&gt;-100&lt;/subtype&gt;&lt;publisher&gt;BioMed Central Ltd&lt;/publisher&gt;&lt;type&gt;-100&lt;/type&gt;&lt;/publication&gt;&lt;/bundle&gt;&lt;authors&gt;&lt;author&gt;&lt;lastName&gt;Carpenter&lt;/lastName&gt;&lt;firstName&gt;Anne&lt;/firstName&gt;&lt;middleNames&gt;E&lt;/middleNames&gt;&lt;/author&gt;&lt;author&gt;&lt;lastName&gt;Jones&lt;/lastName&gt;&lt;firstName&gt;Thouis&lt;/firstName&gt;&lt;middleNames&gt;R&lt;/middleNames&gt;&lt;/author&gt;&lt;author&gt;&lt;lastName&gt;Lamprecht&lt;/lastName&gt;&lt;firstName&gt;Michael&lt;/firstName&gt;&lt;middleNames&gt;R&lt;/middleNames&gt;&lt;/author&gt;&lt;author&gt;&lt;lastName&gt;Clarke&lt;/lastName&gt;&lt;firstName&gt;Colin&lt;/firstName&gt;&lt;/author&gt;&lt;author&gt;&lt;lastName&gt;Kang&lt;/lastName&gt;&lt;firstName&gt;In&lt;/firstName&gt;&lt;middleNames&gt;Han&lt;/middleNames&gt;&lt;/author&gt;&lt;author&gt;&lt;lastName&gt;Friman&lt;/lastName&gt;&lt;firstName&gt;Ola&lt;/firstName&gt;&lt;/author&gt;&lt;author&gt;&lt;lastName&gt;Guertin&lt;/lastName&gt;&lt;firstName&gt;David&lt;/firstName&gt;&lt;middleNames&gt;A&lt;/middleNames&gt;&lt;/author&gt;&lt;author&gt;&lt;lastName&gt;Chang&lt;/lastName&gt;&lt;firstName&gt;Joo&lt;/firstName&gt;&lt;middleNames&gt;Han&lt;/middleNames&gt;&lt;/author&gt;&lt;author&gt;&lt;lastName&gt;Lindquist&lt;/lastName&gt;&lt;firstName&gt;Robert&lt;/firstName&gt;&lt;middleNames&gt;A&lt;/middleNames&gt;&lt;/author&gt;&lt;author&gt;&lt;lastName&gt;Moffat&lt;/lastName&gt;&lt;firstName&gt;Jason&lt;/firstName&gt;&lt;/author&gt;&lt;author&gt;&lt;lastName&gt;Golland&lt;/lastName&gt;&lt;firstName&gt;Polina&lt;/firstName&gt;&lt;/author&gt;&lt;author&gt;&lt;lastName&gt;Sabatini&lt;/lastName&gt;&lt;firstName&gt;David&lt;/firstName&gt;&lt;middleNames&gt;M&lt;/middleNames&gt;&lt;/author&gt;&lt;/authors&gt;&lt;/publication&gt;&lt;/publications&gt;&lt;cites&gt;&lt;/cites&gt;&lt;/citation&gt;</w:instrText>
            </w:r>
            <w:r w:rsidRPr="003414D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414D6">
              <w:rPr>
                <w:rFonts w:ascii="Arial" w:eastAsiaTheme="minorHAnsi" w:hAnsi="Arial" w:cs="Arial"/>
                <w:sz w:val="20"/>
                <w:szCs w:val="20"/>
              </w:rPr>
              <w:t>(Carpenter et al., 2006)</w:t>
            </w:r>
            <w:r w:rsidRPr="003414D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7862694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Version 3</w:t>
            </w:r>
          </w:p>
        </w:tc>
      </w:tr>
      <w:tr w:rsidR="0040452F" w:rsidRPr="00472DEE" w14:paraId="14773F0E" w14:textId="77777777" w:rsidTr="00BD1D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D707A99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KNIM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F1C2F01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KNIME Analytics Platform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743F0BC" w14:textId="77777777" w:rsidR="0040452F" w:rsidRPr="003414D6" w:rsidRDefault="0040452F" w:rsidP="0040452F">
            <w:pPr>
              <w:pStyle w:val="NormalWeb"/>
              <w:rPr>
                <w:rFonts w:cs="Arial"/>
                <w:szCs w:val="20"/>
                <w:lang w:val="de-CH"/>
              </w:rPr>
            </w:pPr>
            <w:r w:rsidRPr="003414D6">
              <w:rPr>
                <w:rFonts w:cs="Arial"/>
                <w:color w:val="2B5BF9"/>
                <w:szCs w:val="20"/>
                <w:lang w:val="de-CH"/>
              </w:rPr>
              <w:t>https://www.knime.org/knime-analytics- platform</w:t>
            </w:r>
          </w:p>
        </w:tc>
      </w:tr>
      <w:tr w:rsidR="0040452F" w:rsidRPr="003414D6" w14:paraId="7F13B32E" w14:textId="77777777" w:rsidTr="00BD1D22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3DBABEFF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JMP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403E1E58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SAS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2A1EEA6A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Version 13</w:t>
            </w:r>
          </w:p>
        </w:tc>
      </w:tr>
      <w:tr w:rsidR="0040452F" w:rsidRPr="003414D6" w14:paraId="33519445" w14:textId="77777777" w:rsidTr="00BD1D2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31CDE146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Graphpad Pris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4248141E" w14:textId="77777777" w:rsidR="0040452F" w:rsidRPr="003414D6" w:rsidRDefault="0040452F" w:rsidP="0040452F">
            <w:pPr>
              <w:pStyle w:val="NormalWeb"/>
              <w:rPr>
                <w:rFonts w:cs="Arial"/>
                <w:szCs w:val="20"/>
              </w:rPr>
            </w:pPr>
            <w:r w:rsidRPr="003414D6">
              <w:rPr>
                <w:rFonts w:cs="Arial"/>
                <w:szCs w:val="20"/>
              </w:rPr>
              <w:t>GraphPad Software, Inc. La Jolla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6238ACFF" w14:textId="77777777" w:rsidR="0040452F" w:rsidRPr="003414D6" w:rsidRDefault="0040452F" w:rsidP="0040452F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Version 8</w:t>
            </w:r>
          </w:p>
        </w:tc>
      </w:tr>
    </w:tbl>
    <w:p w14:paraId="5BB1E88A" w14:textId="77777777" w:rsidR="004700EF" w:rsidRPr="003414D6" w:rsidRDefault="004700EF" w:rsidP="004700EF">
      <w:pPr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430492AD" w14:textId="77777777" w:rsidR="004700EF" w:rsidRPr="003414D6" w:rsidRDefault="004700EF" w:rsidP="004700EF">
      <w:pPr>
        <w:rPr>
          <w:rFonts w:ascii="Arial" w:hAnsi="Arial" w:cs="Arial"/>
          <w:sz w:val="20"/>
          <w:szCs w:val="20"/>
        </w:rPr>
      </w:pPr>
      <w:r w:rsidRPr="003414D6">
        <w:rPr>
          <w:rFonts w:ascii="Arial" w:hAnsi="Arial" w:cs="Arial"/>
          <w:sz w:val="20"/>
          <w:szCs w:val="20"/>
        </w:rPr>
        <w:t>Table 1. List of primers used in the study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545"/>
        <w:gridCol w:w="2386"/>
        <w:gridCol w:w="4562"/>
      </w:tblGrid>
      <w:tr w:rsidR="004700EF" w:rsidRPr="003414D6" w14:paraId="24BCF03A" w14:textId="77777777" w:rsidTr="00BD1D22">
        <w:tc>
          <w:tcPr>
            <w:tcW w:w="9493" w:type="dxa"/>
            <w:gridSpan w:val="3"/>
          </w:tcPr>
          <w:p w14:paraId="217BC839" w14:textId="77777777" w:rsidR="004700EF" w:rsidRPr="003414D6" w:rsidRDefault="004700EF" w:rsidP="00BD1D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414D6">
              <w:rPr>
                <w:rFonts w:ascii="Arial" w:hAnsi="Arial" w:cs="Arial"/>
                <w:b/>
                <w:sz w:val="20"/>
                <w:szCs w:val="20"/>
              </w:rPr>
              <w:t>Primers</w:t>
            </w:r>
          </w:p>
        </w:tc>
      </w:tr>
      <w:tr w:rsidR="004700EF" w:rsidRPr="003414D6" w14:paraId="6020646A" w14:textId="77777777" w:rsidTr="00BD1D22">
        <w:tc>
          <w:tcPr>
            <w:tcW w:w="2545" w:type="dxa"/>
          </w:tcPr>
          <w:p w14:paraId="24F8422A" w14:textId="77777777" w:rsidR="004700EF" w:rsidRPr="003414D6" w:rsidRDefault="004700EF" w:rsidP="00BD1D22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E1A-forward (ChIP)</w:t>
            </w:r>
          </w:p>
        </w:tc>
        <w:tc>
          <w:tcPr>
            <w:tcW w:w="2386" w:type="dxa"/>
          </w:tcPr>
          <w:p w14:paraId="630F0D56" w14:textId="1B5449D9" w:rsidR="004700EF" w:rsidRPr="003414D6" w:rsidRDefault="00877BAA" w:rsidP="00BD1D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Prasad et al., Nature Communications, 2020, in press</w:t>
            </w:r>
          </w:p>
        </w:tc>
        <w:tc>
          <w:tcPr>
            <w:tcW w:w="4562" w:type="dxa"/>
          </w:tcPr>
          <w:p w14:paraId="537F9267" w14:textId="77777777" w:rsidR="004700EF" w:rsidRPr="003414D6" w:rsidRDefault="004700EF" w:rsidP="00BD1D22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  <w:lang w:val="en-GB"/>
              </w:rPr>
              <w:t>GGTGGAGTTTGTGACGTGG</w:t>
            </w:r>
          </w:p>
        </w:tc>
      </w:tr>
      <w:tr w:rsidR="004700EF" w:rsidRPr="003414D6" w14:paraId="43587D15" w14:textId="77777777" w:rsidTr="00BD1D22">
        <w:tc>
          <w:tcPr>
            <w:tcW w:w="2545" w:type="dxa"/>
          </w:tcPr>
          <w:p w14:paraId="55B91F08" w14:textId="77777777" w:rsidR="004700EF" w:rsidRPr="003414D6" w:rsidRDefault="004700EF" w:rsidP="00BD1D22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</w:rPr>
              <w:t>E1A-forward (ChIP)</w:t>
            </w:r>
          </w:p>
        </w:tc>
        <w:tc>
          <w:tcPr>
            <w:tcW w:w="2386" w:type="dxa"/>
          </w:tcPr>
          <w:p w14:paraId="39E85EA8" w14:textId="244FC015" w:rsidR="004700EF" w:rsidRPr="003414D6" w:rsidRDefault="00877BAA" w:rsidP="00BD1D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Prasad et al., Nature Communications, 2020, in press</w:t>
            </w:r>
            <w:bookmarkStart w:id="0" w:name="_GoBack"/>
            <w:bookmarkEnd w:id="0"/>
          </w:p>
        </w:tc>
        <w:tc>
          <w:tcPr>
            <w:tcW w:w="4562" w:type="dxa"/>
          </w:tcPr>
          <w:p w14:paraId="22842A53" w14:textId="77777777" w:rsidR="004700EF" w:rsidRPr="003414D6" w:rsidRDefault="004700EF" w:rsidP="00BD1D22">
            <w:pPr>
              <w:rPr>
                <w:rFonts w:ascii="Arial" w:hAnsi="Arial" w:cs="Arial"/>
                <w:sz w:val="20"/>
                <w:szCs w:val="20"/>
              </w:rPr>
            </w:pPr>
            <w:r w:rsidRPr="003414D6">
              <w:rPr>
                <w:rFonts w:ascii="Arial" w:hAnsi="Arial" w:cs="Arial"/>
                <w:sz w:val="20"/>
                <w:szCs w:val="20"/>
                <w:lang w:val="en-GB"/>
              </w:rPr>
              <w:t>CGCGCGAAAATTGTCACTTC</w:t>
            </w:r>
          </w:p>
        </w:tc>
      </w:tr>
    </w:tbl>
    <w:p w14:paraId="30A6059D" w14:textId="77777777" w:rsidR="004700EF" w:rsidRPr="003414D6" w:rsidRDefault="004700EF" w:rsidP="004700EF">
      <w:pPr>
        <w:rPr>
          <w:rFonts w:ascii="Arial" w:hAnsi="Arial" w:cs="Arial"/>
          <w:sz w:val="20"/>
          <w:szCs w:val="20"/>
        </w:rPr>
      </w:pPr>
    </w:p>
    <w:p w14:paraId="6C323877" w14:textId="77777777" w:rsidR="004700EF" w:rsidRPr="003414D6" w:rsidRDefault="004700EF" w:rsidP="004700EF">
      <w:pPr>
        <w:rPr>
          <w:rFonts w:ascii="Arial" w:hAnsi="Arial" w:cs="Arial"/>
          <w:sz w:val="20"/>
          <w:szCs w:val="20"/>
        </w:rPr>
      </w:pPr>
    </w:p>
    <w:p w14:paraId="5DAD24AA" w14:textId="77777777" w:rsidR="00CB7BF3" w:rsidRPr="003414D6" w:rsidRDefault="00CB7BF3">
      <w:pPr>
        <w:rPr>
          <w:rFonts w:ascii="Arial" w:hAnsi="Arial" w:cs="Arial"/>
          <w:sz w:val="20"/>
          <w:szCs w:val="20"/>
        </w:rPr>
      </w:pPr>
    </w:p>
    <w:sectPr w:rsidR="00CB7BF3" w:rsidRPr="003414D6" w:rsidSect="00917E55">
      <w:pgSz w:w="11900" w:h="16840"/>
      <w:pgMar w:top="1440" w:right="1800" w:bottom="1440" w:left="1800" w:header="708" w:footer="708" w:gutter="0"/>
      <w:cols w:space="708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0511BA" w16cid:durableId="2208D8E1"/>
  <w16cid:commentId w16cid:paraId="0000F6AB" w16cid:durableId="2208DE9A"/>
  <w16cid:commentId w16cid:paraId="7E507C16" w16cid:durableId="2208D71F"/>
  <w16cid:commentId w16cid:paraId="70B566A7" w16cid:durableId="2208D87E"/>
  <w16cid:commentId w16cid:paraId="7A300EDF" w16cid:durableId="2208D570"/>
  <w16cid:commentId w16cid:paraId="20B78B1B" w16cid:durableId="2208D9A5"/>
  <w16cid:commentId w16cid:paraId="3C605BA8" w16cid:durableId="2208D9D3"/>
  <w16cid:commentId w16cid:paraId="0AEAADD6" w16cid:durableId="2208DED7"/>
  <w16cid:commentId w16cid:paraId="0D84F723" w16cid:durableId="2208DEB7"/>
  <w16cid:commentId w16cid:paraId="720D0B09" w16cid:durableId="2208DEC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altName w:val="Liberation Mono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0EF"/>
    <w:rsid w:val="000741B2"/>
    <w:rsid w:val="00077F8B"/>
    <w:rsid w:val="00164D99"/>
    <w:rsid w:val="00192B2A"/>
    <w:rsid w:val="001B61D7"/>
    <w:rsid w:val="002527A8"/>
    <w:rsid w:val="003414D6"/>
    <w:rsid w:val="00361C04"/>
    <w:rsid w:val="003F73D3"/>
    <w:rsid w:val="0040452F"/>
    <w:rsid w:val="004700EF"/>
    <w:rsid w:val="00472DEE"/>
    <w:rsid w:val="00490507"/>
    <w:rsid w:val="004A0094"/>
    <w:rsid w:val="004E666C"/>
    <w:rsid w:val="004F6FE3"/>
    <w:rsid w:val="00554A7F"/>
    <w:rsid w:val="005C01BA"/>
    <w:rsid w:val="005D53F2"/>
    <w:rsid w:val="00634084"/>
    <w:rsid w:val="00720A6F"/>
    <w:rsid w:val="00784FD3"/>
    <w:rsid w:val="007938E3"/>
    <w:rsid w:val="007B36D5"/>
    <w:rsid w:val="00877BAA"/>
    <w:rsid w:val="008B391B"/>
    <w:rsid w:val="008B58BD"/>
    <w:rsid w:val="00917E55"/>
    <w:rsid w:val="009B11F5"/>
    <w:rsid w:val="00A41C19"/>
    <w:rsid w:val="00A75116"/>
    <w:rsid w:val="00A91D7D"/>
    <w:rsid w:val="00A92BF8"/>
    <w:rsid w:val="00B46495"/>
    <w:rsid w:val="00B560F3"/>
    <w:rsid w:val="00B7094C"/>
    <w:rsid w:val="00C16E5F"/>
    <w:rsid w:val="00CB7BF3"/>
    <w:rsid w:val="00CF6C03"/>
    <w:rsid w:val="00D10BF5"/>
    <w:rsid w:val="00D76D08"/>
    <w:rsid w:val="00D77018"/>
    <w:rsid w:val="00DA287A"/>
    <w:rsid w:val="00E7227E"/>
    <w:rsid w:val="00EF03D8"/>
    <w:rsid w:val="00F0240B"/>
    <w:rsid w:val="00F603B6"/>
    <w:rsid w:val="00FF19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;"/>
  <w14:docId w14:val="76438329"/>
  <w15:docId w15:val="{BF8BB240-29B6-0946-AF06-298EF03C3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094"/>
    <w:rPr>
      <w:rFonts w:ascii="Times New Roman" w:eastAsia="Times New Roman" w:hAnsi="Times New Roman" w:cs="Times New Roman"/>
      <w:lang w:eastAsia="en-GB" w:bidi="hi-IN"/>
    </w:rPr>
  </w:style>
  <w:style w:type="paragraph" w:styleId="Heading1">
    <w:name w:val="heading 1"/>
    <w:basedOn w:val="Styleug1"/>
    <w:next w:val="Styleug1"/>
    <w:qFormat/>
    <w:rsid w:val="00A41C19"/>
    <w:pPr>
      <w:keepNext/>
      <w:spacing w:after="60"/>
      <w:outlineLvl w:val="0"/>
    </w:pPr>
    <w:rPr>
      <w:b/>
      <w:kern w:val="32"/>
      <w:sz w:val="32"/>
      <w:szCs w:val="32"/>
    </w:rPr>
  </w:style>
  <w:style w:type="paragraph" w:styleId="Heading2">
    <w:name w:val="heading 2"/>
    <w:aliases w:val="Heading2"/>
    <w:basedOn w:val="Styleug1"/>
    <w:next w:val="Styleug1"/>
    <w:link w:val="Heading2Char"/>
    <w:rsid w:val="00A41C19"/>
    <w:pPr>
      <w:keepNext/>
      <w:keepLines/>
      <w:spacing w:before="20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aliases w:val="Heading 3_12"/>
    <w:basedOn w:val="Styleug1"/>
    <w:next w:val="Styleug1"/>
    <w:link w:val="Heading3Char"/>
    <w:qFormat/>
    <w:rsid w:val="00720A6F"/>
    <w:pPr>
      <w:keepNext/>
      <w:spacing w:after="60"/>
      <w:outlineLvl w:val="2"/>
    </w:pPr>
    <w:rPr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FInalAr">
    <w:name w:val="PaperFInal Ar"/>
    <w:basedOn w:val="Normal"/>
    <w:rsid w:val="00D6419A"/>
    <w:pPr>
      <w:spacing w:before="120" w:after="120" w:line="440" w:lineRule="atLeast"/>
      <w:jc w:val="both"/>
    </w:pPr>
    <w:rPr>
      <w:rFonts w:ascii="Arial" w:eastAsiaTheme="minorEastAsia" w:hAnsi="Arial" w:cstheme="minorBidi"/>
      <w:szCs w:val="20"/>
      <w:lang w:val="en-GB" w:eastAsia="ja-JP" w:bidi="ar-SA"/>
    </w:rPr>
  </w:style>
  <w:style w:type="character" w:customStyle="1" w:styleId="Heading2Char">
    <w:name w:val="Heading 2 Char"/>
    <w:aliases w:val="Heading2 Char"/>
    <w:basedOn w:val="DefaultParagraphFont"/>
    <w:link w:val="Heading2"/>
    <w:rsid w:val="00A41C19"/>
    <w:rPr>
      <w:rFonts w:ascii="Arial" w:eastAsiaTheme="majorEastAsia" w:hAnsi="Arial" w:cstheme="majorBidi"/>
      <w:b/>
      <w:bCs/>
      <w:sz w:val="28"/>
      <w:szCs w:val="26"/>
      <w:lang w:eastAsia="en-US"/>
    </w:rPr>
  </w:style>
  <w:style w:type="paragraph" w:customStyle="1" w:styleId="MText">
    <w:name w:val="M_Text"/>
    <w:basedOn w:val="Normal"/>
    <w:rsid w:val="00DA287A"/>
    <w:pPr>
      <w:spacing w:line="340" w:lineRule="atLeast"/>
      <w:ind w:firstLine="284"/>
      <w:jc w:val="both"/>
    </w:pPr>
    <w:rPr>
      <w:color w:val="000000"/>
      <w:szCs w:val="20"/>
      <w:lang w:eastAsia="de-DE" w:bidi="ar-SA"/>
    </w:rPr>
  </w:style>
  <w:style w:type="paragraph" w:customStyle="1" w:styleId="Header4">
    <w:name w:val="Header4"/>
    <w:basedOn w:val="PaperFInalAr"/>
    <w:qFormat/>
    <w:rsid w:val="00077F8B"/>
    <w:rPr>
      <w:rFonts w:eastAsia="Cambria" w:cs="Times New Roman"/>
      <w:b/>
      <w:lang w:eastAsia="en-US"/>
    </w:rPr>
  </w:style>
  <w:style w:type="paragraph" w:customStyle="1" w:styleId="Styleug1">
    <w:name w:val="Style_ug1"/>
    <w:basedOn w:val="Normal"/>
    <w:qFormat/>
    <w:rsid w:val="008B391B"/>
    <w:pPr>
      <w:spacing w:before="240" w:line="360" w:lineRule="auto"/>
      <w:jc w:val="both"/>
    </w:pPr>
    <w:rPr>
      <w:rFonts w:ascii="Arial" w:eastAsia="Calibri" w:hAnsi="Arial" w:cs="Arial"/>
      <w:szCs w:val="22"/>
      <w:lang w:eastAsia="en-US" w:bidi="ar-SA"/>
    </w:rPr>
  </w:style>
  <w:style w:type="paragraph" w:customStyle="1" w:styleId="Heading2a">
    <w:name w:val="Heading2a"/>
    <w:basedOn w:val="Styleug1"/>
    <w:next w:val="Styleug1"/>
    <w:link w:val="Heading2aChar"/>
    <w:qFormat/>
    <w:rsid w:val="00A41C19"/>
    <w:pPr>
      <w:spacing w:before="360" w:after="120" w:line="240" w:lineRule="auto"/>
      <w:jc w:val="left"/>
    </w:pPr>
    <w:rPr>
      <w:b/>
      <w:sz w:val="28"/>
    </w:rPr>
  </w:style>
  <w:style w:type="character" w:customStyle="1" w:styleId="Heading2aChar">
    <w:name w:val="Heading2a Char"/>
    <w:basedOn w:val="DefaultParagraphFont"/>
    <w:link w:val="Heading2a"/>
    <w:rsid w:val="00A41C19"/>
    <w:rPr>
      <w:rFonts w:ascii="Arial" w:eastAsia="Calibri" w:hAnsi="Arial" w:cs="Arial"/>
      <w:b/>
      <w:sz w:val="28"/>
      <w:szCs w:val="22"/>
      <w:lang w:eastAsia="en-US"/>
    </w:rPr>
  </w:style>
  <w:style w:type="character" w:customStyle="1" w:styleId="Heading3Char">
    <w:name w:val="Heading 3 Char"/>
    <w:aliases w:val="Heading 3_12 Char"/>
    <w:basedOn w:val="DefaultParagraphFont"/>
    <w:link w:val="Heading3"/>
    <w:rsid w:val="00720A6F"/>
    <w:rPr>
      <w:rFonts w:ascii="Arial" w:eastAsia="Calibri" w:hAnsi="Arial" w:cs="Arial"/>
      <w:b/>
      <w:sz w:val="26"/>
      <w:szCs w:val="26"/>
      <w:lang w:eastAsia="en-US"/>
    </w:rPr>
  </w:style>
  <w:style w:type="paragraph" w:customStyle="1" w:styleId="Heading4">
    <w:name w:val="Heading4"/>
    <w:basedOn w:val="Heading3"/>
    <w:qFormat/>
    <w:rsid w:val="002527A8"/>
    <w:rPr>
      <w:i/>
      <w:sz w:val="24"/>
    </w:rPr>
  </w:style>
  <w:style w:type="paragraph" w:customStyle="1" w:styleId="Heading4a">
    <w:name w:val="Heading4a"/>
    <w:basedOn w:val="PaperFInalAr"/>
    <w:next w:val="Normal"/>
    <w:qFormat/>
    <w:rsid w:val="00164D99"/>
    <w:pPr>
      <w:spacing w:line="240" w:lineRule="auto"/>
    </w:pPr>
    <w:rPr>
      <w:b/>
    </w:rPr>
  </w:style>
  <w:style w:type="paragraph" w:customStyle="1" w:styleId="Heading2a10">
    <w:name w:val="Heading 2a_10"/>
    <w:basedOn w:val="Normal"/>
    <w:next w:val="Normal"/>
    <w:link w:val="Heading2a10Char"/>
    <w:qFormat/>
    <w:rsid w:val="00F603B6"/>
    <w:pPr>
      <w:spacing w:before="360" w:after="120"/>
    </w:pPr>
    <w:rPr>
      <w:rFonts w:ascii="Arial" w:eastAsia="Calibri" w:hAnsi="Arial" w:cs="Arial"/>
      <w:b/>
      <w:szCs w:val="22"/>
      <w:lang w:eastAsia="en-US" w:bidi="ar-SA"/>
    </w:rPr>
  </w:style>
  <w:style w:type="character" w:customStyle="1" w:styleId="Heading2a10Char">
    <w:name w:val="Heading 2a_10 Char"/>
    <w:basedOn w:val="DefaultParagraphFont"/>
    <w:link w:val="Heading2a10"/>
    <w:rsid w:val="00F603B6"/>
    <w:rPr>
      <w:rFonts w:ascii="Arial" w:eastAsia="Calibri" w:hAnsi="Arial" w:cs="Arial"/>
      <w:b/>
      <w:szCs w:val="22"/>
      <w:lang w:eastAsia="en-US"/>
    </w:rPr>
  </w:style>
  <w:style w:type="paragraph" w:customStyle="1" w:styleId="Heading410">
    <w:name w:val="Heading4_10"/>
    <w:basedOn w:val="Styleug10"/>
    <w:next w:val="Styleug10"/>
    <w:qFormat/>
    <w:rsid w:val="00F603B6"/>
    <w:pPr>
      <w:spacing w:line="240" w:lineRule="auto"/>
    </w:pPr>
    <w:rPr>
      <w:i/>
      <w:color w:val="1F497D" w:themeColor="text2"/>
      <w:sz w:val="22"/>
    </w:rPr>
  </w:style>
  <w:style w:type="paragraph" w:customStyle="1" w:styleId="Styleug10">
    <w:name w:val="Style_ug10"/>
    <w:basedOn w:val="Styleug1"/>
    <w:qFormat/>
    <w:rsid w:val="00F603B6"/>
    <w:rPr>
      <w:sz w:val="20"/>
    </w:rPr>
  </w:style>
  <w:style w:type="paragraph" w:customStyle="1" w:styleId="Heading510">
    <w:name w:val="Heading5_10"/>
    <w:basedOn w:val="Styleug10"/>
    <w:qFormat/>
    <w:rsid w:val="00F603B6"/>
    <w:pPr>
      <w:spacing w:line="240" w:lineRule="auto"/>
    </w:pPr>
    <w:rPr>
      <w:u w:val="single"/>
    </w:rPr>
  </w:style>
  <w:style w:type="table" w:styleId="TableGrid">
    <w:name w:val="Table Grid"/>
    <w:basedOn w:val="TableNormal"/>
    <w:uiPriority w:val="59"/>
    <w:rsid w:val="004700EF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700EF"/>
    <w:rPr>
      <w:color w:val="0000FF" w:themeColor="hyperlink"/>
      <w:u w:val="single"/>
    </w:rPr>
  </w:style>
  <w:style w:type="paragraph" w:customStyle="1" w:styleId="Default">
    <w:name w:val="Default"/>
    <w:rsid w:val="004700EF"/>
    <w:pPr>
      <w:autoSpaceDE w:val="0"/>
      <w:autoSpaceDN w:val="0"/>
      <w:adjustRightInd w:val="0"/>
    </w:pPr>
    <w:rPr>
      <w:rFonts w:ascii="Arial" w:hAnsi="Arial" w:cs="Arial"/>
      <w:color w:val="000000"/>
      <w:lang w:eastAsia="en-US"/>
    </w:rPr>
  </w:style>
  <w:style w:type="paragraph" w:styleId="NormalWeb">
    <w:name w:val="Normal (Web)"/>
    <w:basedOn w:val="Normal"/>
    <w:uiPriority w:val="99"/>
    <w:unhideWhenUsed/>
    <w:rsid w:val="004700EF"/>
    <w:pPr>
      <w:spacing w:before="100" w:beforeAutospacing="1" w:after="100" w:afterAutospacing="1"/>
    </w:pPr>
    <w:rPr>
      <w:rFonts w:ascii="Arial" w:hAnsi="Arial"/>
      <w:sz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3D8"/>
    <w:rPr>
      <w:rFonts w:cs="Mangal"/>
      <w:sz w:val="18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3D8"/>
    <w:rPr>
      <w:rFonts w:ascii="Times New Roman" w:eastAsia="Times New Roman" w:hAnsi="Times New Roman" w:cs="Mangal"/>
      <w:sz w:val="18"/>
      <w:szCs w:val="16"/>
      <w:lang w:eastAsia="en-US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EF03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3D8"/>
    <w:rPr>
      <w:rFonts w:ascii="Arial" w:hAnsi="Arial" w:cs="Mangal"/>
      <w:sz w:val="20"/>
      <w:szCs w:val="18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3D8"/>
    <w:rPr>
      <w:rFonts w:ascii="Arial" w:eastAsia="Times New Roman" w:hAnsi="Arial" w:cs="Mangal"/>
      <w:sz w:val="20"/>
      <w:szCs w:val="18"/>
      <w:lang w:eastAsia="en-US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3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3D8"/>
    <w:rPr>
      <w:rFonts w:ascii="Arial" w:eastAsia="Times New Roman" w:hAnsi="Arial" w:cs="Mangal"/>
      <w:b/>
      <w:bCs/>
      <w:sz w:val="20"/>
      <w:szCs w:val="18"/>
      <w:lang w:eastAsia="en-US" w:bidi="hi-IN"/>
    </w:rPr>
  </w:style>
  <w:style w:type="character" w:styleId="Emphasis">
    <w:name w:val="Emphasis"/>
    <w:basedOn w:val="DefaultParagraphFont"/>
    <w:uiPriority w:val="20"/>
    <w:qFormat/>
    <w:rsid w:val="004A009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:10.1006/viro.2001.120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cell.2007.12.033" TargetMode="External"/><Relationship Id="rId5" Type="http://schemas.openxmlformats.org/officeDocument/2006/relationships/hyperlink" Target="https://doi.org/10.1016/j.celrep.2019.11.064" TargetMode="External"/><Relationship Id="rId10" Type="http://schemas.microsoft.com/office/2016/09/relationships/commentsIds" Target="commentsIds.xml"/><Relationship Id="rId4" Type="http://schemas.openxmlformats.org/officeDocument/2006/relationships/hyperlink" Target="http://www.lgcstandards-atcc.org/products/all/CCL-2.aspx?geo_country=ch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9</Words>
  <Characters>58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 gr</dc:creator>
  <cp:keywords/>
  <dc:description/>
  <cp:lastModifiedBy>Maarit Suomalainen</cp:lastModifiedBy>
  <cp:revision>2</cp:revision>
  <dcterms:created xsi:type="dcterms:W3CDTF">2020-03-04T13:00:00Z</dcterms:created>
  <dcterms:modified xsi:type="dcterms:W3CDTF">2020-03-04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ell"/&gt;&lt;format class="21"/&gt;&lt;/info&gt;PAPERS2_INFO_END</vt:lpwstr>
  </property>
</Properties>
</file>